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90121B" w14:textId="77777777" w:rsidR="00770680" w:rsidRPr="006E102F" w:rsidRDefault="00770680" w:rsidP="00770680">
      <w:pPr>
        <w:rPr>
          <w:rFonts w:ascii="Times New Roman" w:hAnsi="Times New Roman" w:cs="Times New Roman"/>
          <w:b/>
          <w:sz w:val="24"/>
          <w:szCs w:val="24"/>
        </w:rPr>
      </w:pPr>
      <w:r w:rsidRPr="006E102F">
        <w:rPr>
          <w:rFonts w:ascii="Times New Roman" w:hAnsi="Times New Roman" w:cs="Times New Roman"/>
          <w:b/>
          <w:sz w:val="24"/>
          <w:szCs w:val="24"/>
        </w:rPr>
        <w:t>Additional file 1. Basic characteristics of reads and data for sequencing read mapping of the reference genome.</w:t>
      </w:r>
    </w:p>
    <w:tbl>
      <w:tblPr>
        <w:tblpPr w:leftFromText="142" w:rightFromText="142" w:vertAnchor="page" w:horzAnchor="margin" w:tblpY="2543"/>
        <w:tblW w:w="864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15"/>
        <w:gridCol w:w="946"/>
        <w:gridCol w:w="850"/>
        <w:gridCol w:w="850"/>
        <w:gridCol w:w="1275"/>
        <w:gridCol w:w="1701"/>
        <w:gridCol w:w="993"/>
        <w:gridCol w:w="1417"/>
      </w:tblGrid>
      <w:tr w:rsidR="006E102F" w:rsidRPr="006E102F" w14:paraId="166D00C1" w14:textId="77777777" w:rsidTr="005B6B49">
        <w:trPr>
          <w:trHeight w:val="242"/>
        </w:trPr>
        <w:tc>
          <w:tcPr>
            <w:tcW w:w="6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135340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wpc</w:t>
            </w:r>
          </w:p>
        </w:tc>
        <w:tc>
          <w:tcPr>
            <w:tcW w:w="9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496D95FE" w14:textId="77777777" w:rsidR="00770680" w:rsidRPr="006E102F" w:rsidRDefault="00770680" w:rsidP="005B6B4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Experimental</w:t>
            </w:r>
          </w:p>
          <w:p w14:paraId="0C1FFFA7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Group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29F5CFE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species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BF665E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Sample ID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C72C25" w14:textId="5C558C6C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Number of raw reads</w:t>
            </w:r>
            <w:r w:rsidRPr="006E102F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F554FF" w14:textId="2252C4D3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Number of unmapped reads</w:t>
            </w:r>
            <w:r w:rsidRPr="006E102F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CA6E0A" w14:textId="58F8E6CC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Uniquely mapped</w:t>
            </w:r>
            <w:r w:rsidRPr="006E102F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EC4057" w14:textId="5FBAF899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Percent of mapped reads</w:t>
            </w:r>
            <w:r w:rsidRPr="006E102F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6E102F" w:rsidRPr="006E102F" w14:paraId="51EF4287" w14:textId="77777777" w:rsidTr="005B6B49">
        <w:trPr>
          <w:trHeight w:val="230"/>
        </w:trPr>
        <w:tc>
          <w:tcPr>
            <w:tcW w:w="615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C2B9F6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946" w:type="dxa"/>
            <w:vMerge w:val="restart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F650801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2wpc</w:t>
            </w:r>
          </w:p>
          <w:p w14:paraId="21F0EF19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Salmon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nil"/>
              <w:bottom w:val="dashed" w:sz="4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1158AA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Salmon</w:t>
            </w:r>
          </w:p>
          <w:p w14:paraId="3B834FA5" w14:textId="46394A03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(</w:t>
            </w:r>
            <w:r w:rsidRPr="006E102F">
              <w:rPr>
                <w:rFonts w:ascii="Times New Roman" w:eastAsia="Malgun Gothic" w:hAnsi="Times New Roman" w:cs="Times New Roman"/>
                <w:b/>
                <w:i/>
                <w:iCs/>
                <w:kern w:val="0"/>
                <w:sz w:val="18"/>
                <w:szCs w:val="18"/>
              </w:rPr>
              <w:t>n</w:t>
            </w:r>
            <w:r w:rsidR="00F35F6D" w:rsidRPr="006E102F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 </w:t>
            </w:r>
            <w:r w:rsidRPr="006E102F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=</w:t>
            </w:r>
            <w:r w:rsidR="00F35F6D" w:rsidRPr="006E102F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 </w:t>
            </w:r>
            <w:r w:rsidRPr="006E102F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3)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933745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S_2w_1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5BC331A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4246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001288A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1075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77D038A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3171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FD6A98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75%</w:t>
            </w:r>
          </w:p>
        </w:tc>
      </w:tr>
      <w:tr w:rsidR="006E102F" w:rsidRPr="006E102F" w14:paraId="2BCC7328" w14:textId="77777777" w:rsidTr="005B6B49">
        <w:trPr>
          <w:trHeight w:val="230"/>
        </w:trPr>
        <w:tc>
          <w:tcPr>
            <w:tcW w:w="615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62D811CD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bottom w:val="dashed" w:sz="4" w:space="0" w:color="auto"/>
            </w:tcBorders>
            <w:vAlign w:val="center"/>
          </w:tcPr>
          <w:p w14:paraId="162FE0BC" w14:textId="77777777" w:rsidR="00770680" w:rsidRPr="006E102F" w:rsidRDefault="00770680" w:rsidP="005B6B4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dash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45CD380E" w14:textId="77777777" w:rsidR="00770680" w:rsidRPr="006E102F" w:rsidRDefault="00770680" w:rsidP="005B6B4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CEC4DEB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S_2w_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0763299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463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7FE5BC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246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29D2214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216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314FBB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47%</w:t>
            </w:r>
          </w:p>
        </w:tc>
      </w:tr>
      <w:tr w:rsidR="006E102F" w:rsidRPr="006E102F" w14:paraId="64D67ECE" w14:textId="77777777" w:rsidTr="005B6B49">
        <w:trPr>
          <w:trHeight w:val="230"/>
        </w:trPr>
        <w:tc>
          <w:tcPr>
            <w:tcW w:w="615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5D6A7E2D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bottom w:val="dashed" w:sz="4" w:space="0" w:color="auto"/>
            </w:tcBorders>
            <w:vAlign w:val="center"/>
          </w:tcPr>
          <w:p w14:paraId="59776A79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dash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53C93E6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dashed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002C6A2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S_2w_3</w:t>
            </w:r>
          </w:p>
        </w:tc>
        <w:tc>
          <w:tcPr>
            <w:tcW w:w="127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58AF3CA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3267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EB77C66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562</w:t>
            </w:r>
          </w:p>
        </w:tc>
        <w:tc>
          <w:tcPr>
            <w:tcW w:w="99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02C4419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2705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D3D5443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83%</w:t>
            </w:r>
          </w:p>
        </w:tc>
      </w:tr>
      <w:tr w:rsidR="006E102F" w:rsidRPr="006E102F" w14:paraId="56A78CBB" w14:textId="77777777" w:rsidTr="005B6B49">
        <w:trPr>
          <w:trHeight w:val="230"/>
        </w:trPr>
        <w:tc>
          <w:tcPr>
            <w:tcW w:w="615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13CB9768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46" w:type="dxa"/>
            <w:vMerge w:val="restart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047C19D9" w14:textId="77777777" w:rsidR="00770680" w:rsidRPr="006E102F" w:rsidRDefault="00770680" w:rsidP="005B6B4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2wpc</w:t>
            </w:r>
          </w:p>
          <w:p w14:paraId="27F83BA0" w14:textId="77777777" w:rsidR="00770680" w:rsidRPr="006E102F" w:rsidRDefault="00770680" w:rsidP="005B6B4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Trout</w:t>
            </w:r>
          </w:p>
        </w:tc>
        <w:tc>
          <w:tcPr>
            <w:tcW w:w="850" w:type="dxa"/>
            <w:vMerge w:val="restart"/>
            <w:tcBorders>
              <w:top w:val="dashed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143FE4" w14:textId="77777777" w:rsidR="00770680" w:rsidRPr="006E102F" w:rsidRDefault="00770680" w:rsidP="005B6B4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Trout</w:t>
            </w:r>
          </w:p>
          <w:p w14:paraId="18E3F4B5" w14:textId="0F6C23F0" w:rsidR="00770680" w:rsidRPr="006E102F" w:rsidRDefault="00770680" w:rsidP="005B6B4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(</w:t>
            </w:r>
            <w:r w:rsidR="00F35F6D" w:rsidRPr="006E102F">
              <w:rPr>
                <w:rFonts w:ascii="Times New Roman" w:eastAsia="Malgun Gothic" w:hAnsi="Times New Roman" w:cs="Times New Roman"/>
                <w:b/>
                <w:i/>
                <w:iCs/>
                <w:kern w:val="0"/>
                <w:sz w:val="18"/>
                <w:szCs w:val="18"/>
              </w:rPr>
              <w:t>n</w:t>
            </w:r>
            <w:r w:rsidR="00F35F6D" w:rsidRPr="006E102F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 = </w:t>
            </w:r>
            <w:r w:rsidRPr="006E102F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4)</w:t>
            </w:r>
          </w:p>
        </w:tc>
        <w:tc>
          <w:tcPr>
            <w:tcW w:w="850" w:type="dxa"/>
            <w:tcBorders>
              <w:top w:val="dashed" w:sz="4" w:space="0" w:color="auto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C2F865D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T_2w_1</w:t>
            </w:r>
          </w:p>
        </w:tc>
        <w:tc>
          <w:tcPr>
            <w:tcW w:w="127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4289FB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5527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B4471E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3549</w:t>
            </w:r>
          </w:p>
        </w:tc>
        <w:tc>
          <w:tcPr>
            <w:tcW w:w="99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C18F0B5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1978</w:t>
            </w: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D75367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36%</w:t>
            </w:r>
          </w:p>
        </w:tc>
      </w:tr>
      <w:tr w:rsidR="006E102F" w:rsidRPr="006E102F" w14:paraId="5AF46236" w14:textId="77777777" w:rsidTr="005B6B49">
        <w:trPr>
          <w:trHeight w:val="230"/>
        </w:trPr>
        <w:tc>
          <w:tcPr>
            <w:tcW w:w="615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74CEB480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bottom w:val="single" w:sz="12" w:space="0" w:color="auto"/>
            </w:tcBorders>
            <w:vAlign w:val="center"/>
          </w:tcPr>
          <w:p w14:paraId="38EF9926" w14:textId="77777777" w:rsidR="00770680" w:rsidRPr="006E102F" w:rsidRDefault="00770680" w:rsidP="005B6B4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AD30A04" w14:textId="77777777" w:rsidR="00770680" w:rsidRPr="006E102F" w:rsidRDefault="00770680" w:rsidP="005B6B4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D3412AB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T_2w_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BD1473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43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C629A9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28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3926D7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15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993ECE9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36%</w:t>
            </w:r>
          </w:p>
        </w:tc>
      </w:tr>
      <w:tr w:rsidR="006E102F" w:rsidRPr="006E102F" w14:paraId="2654C150" w14:textId="77777777" w:rsidTr="005B6B49">
        <w:trPr>
          <w:trHeight w:val="230"/>
        </w:trPr>
        <w:tc>
          <w:tcPr>
            <w:tcW w:w="615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6C689AF7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bottom w:val="single" w:sz="12" w:space="0" w:color="auto"/>
            </w:tcBorders>
            <w:vAlign w:val="center"/>
          </w:tcPr>
          <w:p w14:paraId="040DDE69" w14:textId="77777777" w:rsidR="00770680" w:rsidRPr="006E102F" w:rsidRDefault="00770680" w:rsidP="005B6B4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31A0C2E" w14:textId="77777777" w:rsidR="00770680" w:rsidRPr="006E102F" w:rsidRDefault="00770680" w:rsidP="005B6B4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95216BB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T_2w_3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D3ECB7E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591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116629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3329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88EE03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258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31FCEFD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44%</w:t>
            </w:r>
          </w:p>
        </w:tc>
      </w:tr>
      <w:tr w:rsidR="006E102F" w:rsidRPr="006E102F" w14:paraId="59AA083D" w14:textId="77777777" w:rsidTr="005B6B49">
        <w:trPr>
          <w:trHeight w:val="242"/>
        </w:trPr>
        <w:tc>
          <w:tcPr>
            <w:tcW w:w="615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1C88E837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bottom w:val="single" w:sz="12" w:space="0" w:color="auto"/>
            </w:tcBorders>
            <w:vAlign w:val="center"/>
          </w:tcPr>
          <w:p w14:paraId="4B414AC4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2DE114E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C4A977B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T_2w_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4A221BA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45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AF4A075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17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5BC71B6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28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963185A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62%</w:t>
            </w:r>
          </w:p>
        </w:tc>
      </w:tr>
      <w:tr w:rsidR="006E102F" w:rsidRPr="006E102F" w14:paraId="02895ABF" w14:textId="77777777" w:rsidTr="005B6B49">
        <w:trPr>
          <w:trHeight w:val="230"/>
        </w:trPr>
        <w:tc>
          <w:tcPr>
            <w:tcW w:w="615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0AFA4D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4</w:t>
            </w:r>
          </w:p>
        </w:tc>
        <w:tc>
          <w:tcPr>
            <w:tcW w:w="946" w:type="dxa"/>
            <w:vMerge w:val="restart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F315CA0" w14:textId="77777777" w:rsidR="00770680" w:rsidRPr="006E102F" w:rsidRDefault="00770680" w:rsidP="005B6B4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4wpc</w:t>
            </w:r>
          </w:p>
          <w:p w14:paraId="43BB3B52" w14:textId="77777777" w:rsidR="00770680" w:rsidRPr="006E102F" w:rsidRDefault="00770680" w:rsidP="005B6B4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Salmon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nil"/>
              <w:bottom w:val="dashed" w:sz="4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DF806D" w14:textId="77777777" w:rsidR="00770680" w:rsidRPr="006E102F" w:rsidRDefault="00770680" w:rsidP="005B6B4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Salmon</w:t>
            </w:r>
          </w:p>
          <w:p w14:paraId="194E7B97" w14:textId="5C152A2B" w:rsidR="00770680" w:rsidRPr="006E102F" w:rsidRDefault="00770680" w:rsidP="005B6B4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(</w:t>
            </w:r>
            <w:r w:rsidR="00F35F6D" w:rsidRPr="006E102F">
              <w:rPr>
                <w:rFonts w:ascii="Times New Roman" w:eastAsia="Malgun Gothic" w:hAnsi="Times New Roman" w:cs="Times New Roman"/>
                <w:b/>
                <w:i/>
                <w:iCs/>
                <w:kern w:val="0"/>
                <w:sz w:val="18"/>
                <w:szCs w:val="18"/>
              </w:rPr>
              <w:t>n</w:t>
            </w:r>
            <w:r w:rsidR="00F35F6D" w:rsidRPr="006E102F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 = </w:t>
            </w:r>
            <w:r w:rsidRPr="006E102F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4)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2E806DA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S_4w_1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A5BCAF9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4310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E8698BC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2478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9E3BD0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1832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D697A65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43%</w:t>
            </w:r>
          </w:p>
        </w:tc>
      </w:tr>
      <w:tr w:rsidR="006E102F" w:rsidRPr="006E102F" w14:paraId="1F31D997" w14:textId="77777777" w:rsidTr="005B6B49">
        <w:trPr>
          <w:trHeight w:val="230"/>
        </w:trPr>
        <w:tc>
          <w:tcPr>
            <w:tcW w:w="615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6A6B1425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bottom w:val="dashed" w:sz="4" w:space="0" w:color="auto"/>
            </w:tcBorders>
            <w:vAlign w:val="center"/>
          </w:tcPr>
          <w:p w14:paraId="28F0C994" w14:textId="77777777" w:rsidR="00770680" w:rsidRPr="006E102F" w:rsidRDefault="00770680" w:rsidP="005B6B4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dash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38720018" w14:textId="77777777" w:rsidR="00770680" w:rsidRPr="006E102F" w:rsidRDefault="00770680" w:rsidP="005B6B4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87A5D95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S_4w_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964CDD5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58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B3940C5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35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E76779F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22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D7CF21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39%</w:t>
            </w:r>
          </w:p>
        </w:tc>
      </w:tr>
      <w:tr w:rsidR="006E102F" w:rsidRPr="006E102F" w14:paraId="32CC6402" w14:textId="77777777" w:rsidTr="005B6B49">
        <w:trPr>
          <w:trHeight w:val="230"/>
        </w:trPr>
        <w:tc>
          <w:tcPr>
            <w:tcW w:w="615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56753CF6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bottom w:val="dashed" w:sz="4" w:space="0" w:color="auto"/>
            </w:tcBorders>
            <w:vAlign w:val="center"/>
          </w:tcPr>
          <w:p w14:paraId="6AB091AA" w14:textId="77777777" w:rsidR="00770680" w:rsidRPr="006E102F" w:rsidRDefault="00770680" w:rsidP="005B6B4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dash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12D120F8" w14:textId="77777777" w:rsidR="00770680" w:rsidRPr="006E102F" w:rsidRDefault="00770680" w:rsidP="005B6B4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BEA8762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S_4w_3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58AAC4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337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9C1E42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123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41A9F5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213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220FFF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63%</w:t>
            </w:r>
          </w:p>
        </w:tc>
      </w:tr>
      <w:tr w:rsidR="006E102F" w:rsidRPr="006E102F" w14:paraId="012D7F94" w14:textId="77777777" w:rsidTr="005B6B49">
        <w:trPr>
          <w:trHeight w:val="230"/>
        </w:trPr>
        <w:tc>
          <w:tcPr>
            <w:tcW w:w="615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6625674F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bottom w:val="dashed" w:sz="4" w:space="0" w:color="auto"/>
            </w:tcBorders>
            <w:vAlign w:val="center"/>
          </w:tcPr>
          <w:p w14:paraId="43F91F96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dash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473D87D2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dashed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E906453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S_4w_4</w:t>
            </w:r>
          </w:p>
        </w:tc>
        <w:tc>
          <w:tcPr>
            <w:tcW w:w="127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465803F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5398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4F5BE49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3222</w:t>
            </w:r>
          </w:p>
        </w:tc>
        <w:tc>
          <w:tcPr>
            <w:tcW w:w="99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291E8B6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2176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299610F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40%</w:t>
            </w:r>
          </w:p>
        </w:tc>
      </w:tr>
      <w:tr w:rsidR="006E102F" w:rsidRPr="006E102F" w14:paraId="73EFD04F" w14:textId="77777777" w:rsidTr="005B6B49">
        <w:trPr>
          <w:trHeight w:val="230"/>
        </w:trPr>
        <w:tc>
          <w:tcPr>
            <w:tcW w:w="615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4983FF72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46" w:type="dxa"/>
            <w:vMerge w:val="restart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67EB9879" w14:textId="77777777" w:rsidR="00770680" w:rsidRPr="006E102F" w:rsidRDefault="00770680" w:rsidP="005B6B4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4wpc</w:t>
            </w:r>
          </w:p>
          <w:p w14:paraId="54453A04" w14:textId="77777777" w:rsidR="00770680" w:rsidRPr="006E102F" w:rsidRDefault="00770680" w:rsidP="005B6B4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Trout</w:t>
            </w:r>
          </w:p>
        </w:tc>
        <w:tc>
          <w:tcPr>
            <w:tcW w:w="850" w:type="dxa"/>
            <w:vMerge w:val="restart"/>
            <w:tcBorders>
              <w:top w:val="dashed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CF800B" w14:textId="77777777" w:rsidR="00770680" w:rsidRPr="006E102F" w:rsidRDefault="00770680" w:rsidP="005B6B4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Trout</w:t>
            </w:r>
          </w:p>
          <w:p w14:paraId="797028F8" w14:textId="7F8D844E" w:rsidR="00770680" w:rsidRPr="006E102F" w:rsidRDefault="00770680" w:rsidP="005B6B4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(</w:t>
            </w:r>
            <w:r w:rsidR="00F35F6D" w:rsidRPr="006E102F">
              <w:rPr>
                <w:rFonts w:ascii="Times New Roman" w:eastAsia="Malgun Gothic" w:hAnsi="Times New Roman" w:cs="Times New Roman"/>
                <w:b/>
                <w:i/>
                <w:iCs/>
                <w:kern w:val="0"/>
                <w:sz w:val="18"/>
                <w:szCs w:val="18"/>
              </w:rPr>
              <w:t>n</w:t>
            </w:r>
            <w:r w:rsidR="00F35F6D" w:rsidRPr="006E102F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 = </w:t>
            </w:r>
            <w:r w:rsidRPr="006E102F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4)</w:t>
            </w:r>
          </w:p>
        </w:tc>
        <w:tc>
          <w:tcPr>
            <w:tcW w:w="850" w:type="dxa"/>
            <w:tcBorders>
              <w:top w:val="dashed" w:sz="4" w:space="0" w:color="auto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EE09F6A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T_4w_1</w:t>
            </w:r>
          </w:p>
        </w:tc>
        <w:tc>
          <w:tcPr>
            <w:tcW w:w="127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507FF2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5901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D4949F9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3754</w:t>
            </w:r>
          </w:p>
        </w:tc>
        <w:tc>
          <w:tcPr>
            <w:tcW w:w="99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A78DE0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1265</w:t>
            </w: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FAC1F7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25%</w:t>
            </w:r>
          </w:p>
        </w:tc>
      </w:tr>
      <w:tr w:rsidR="006E102F" w:rsidRPr="006E102F" w14:paraId="10B93BAF" w14:textId="77777777" w:rsidTr="005B6B49">
        <w:trPr>
          <w:trHeight w:val="230"/>
        </w:trPr>
        <w:tc>
          <w:tcPr>
            <w:tcW w:w="615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52174DA6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bottom w:val="single" w:sz="12" w:space="0" w:color="auto"/>
            </w:tcBorders>
            <w:vAlign w:val="center"/>
          </w:tcPr>
          <w:p w14:paraId="630AC952" w14:textId="77777777" w:rsidR="00770680" w:rsidRPr="006E102F" w:rsidRDefault="00770680" w:rsidP="005B6B4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FDA3DD6" w14:textId="77777777" w:rsidR="00770680" w:rsidRPr="006E102F" w:rsidRDefault="00770680" w:rsidP="005B6B4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282F58F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T_4w_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5135F57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36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3D7820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27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8365691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8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A3C493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24%</w:t>
            </w:r>
          </w:p>
        </w:tc>
      </w:tr>
      <w:tr w:rsidR="006E102F" w:rsidRPr="006E102F" w14:paraId="3EB943D6" w14:textId="77777777" w:rsidTr="005B6B49">
        <w:trPr>
          <w:trHeight w:val="230"/>
        </w:trPr>
        <w:tc>
          <w:tcPr>
            <w:tcW w:w="615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2D335ADA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bottom w:val="single" w:sz="12" w:space="0" w:color="auto"/>
            </w:tcBorders>
            <w:vAlign w:val="center"/>
          </w:tcPr>
          <w:p w14:paraId="26313277" w14:textId="77777777" w:rsidR="00770680" w:rsidRPr="006E102F" w:rsidRDefault="00770680" w:rsidP="005B6B4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869CDD4" w14:textId="77777777" w:rsidR="00770680" w:rsidRPr="006E102F" w:rsidRDefault="00770680" w:rsidP="005B6B4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E0A2C9D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T_4w_3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75E3A69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374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4F38A89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220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E16930B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53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313EEB4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14%</w:t>
            </w:r>
          </w:p>
        </w:tc>
      </w:tr>
      <w:tr w:rsidR="006E102F" w:rsidRPr="006E102F" w14:paraId="658DCA81" w14:textId="77777777" w:rsidTr="005B6B49">
        <w:trPr>
          <w:trHeight w:val="242"/>
        </w:trPr>
        <w:tc>
          <w:tcPr>
            <w:tcW w:w="615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646C376A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bottom w:val="single" w:sz="12" w:space="0" w:color="auto"/>
            </w:tcBorders>
            <w:vAlign w:val="center"/>
          </w:tcPr>
          <w:p w14:paraId="2696D312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32C3328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1B3424C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T_4w_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503435D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49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93C2AE4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397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4463A15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9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52EF585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20%</w:t>
            </w:r>
          </w:p>
        </w:tc>
      </w:tr>
      <w:tr w:rsidR="006E102F" w:rsidRPr="006E102F" w14:paraId="26D035DF" w14:textId="77777777" w:rsidTr="005B6B49">
        <w:trPr>
          <w:trHeight w:val="230"/>
        </w:trPr>
        <w:tc>
          <w:tcPr>
            <w:tcW w:w="615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9E92E1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8</w:t>
            </w:r>
          </w:p>
        </w:tc>
        <w:tc>
          <w:tcPr>
            <w:tcW w:w="946" w:type="dxa"/>
            <w:vMerge w:val="restart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D75774F" w14:textId="77777777" w:rsidR="00770680" w:rsidRPr="006E102F" w:rsidRDefault="00770680" w:rsidP="005B6B4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8wpc</w:t>
            </w:r>
          </w:p>
          <w:p w14:paraId="7E6F0D07" w14:textId="77777777" w:rsidR="00770680" w:rsidRPr="006E102F" w:rsidRDefault="00770680" w:rsidP="005B6B4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Salmon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nil"/>
              <w:bottom w:val="dashed" w:sz="4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53C500" w14:textId="77777777" w:rsidR="00770680" w:rsidRPr="006E102F" w:rsidRDefault="00770680" w:rsidP="005B6B4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Salmon</w:t>
            </w:r>
          </w:p>
          <w:p w14:paraId="79B9436C" w14:textId="08B43402" w:rsidR="00770680" w:rsidRPr="006E102F" w:rsidRDefault="00770680" w:rsidP="005B6B4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(</w:t>
            </w:r>
            <w:r w:rsidR="00F35F6D" w:rsidRPr="006E102F">
              <w:rPr>
                <w:rFonts w:ascii="Times New Roman" w:eastAsia="Malgun Gothic" w:hAnsi="Times New Roman" w:cs="Times New Roman"/>
                <w:b/>
                <w:i/>
                <w:iCs/>
                <w:kern w:val="0"/>
                <w:sz w:val="18"/>
                <w:szCs w:val="18"/>
              </w:rPr>
              <w:t>n</w:t>
            </w:r>
            <w:r w:rsidR="00F35F6D" w:rsidRPr="006E102F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 = </w:t>
            </w:r>
            <w:r w:rsidRPr="006E102F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4)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35C8FCD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S_8w_1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059832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3534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EAC7F24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1413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968522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2121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B7E4956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60%</w:t>
            </w:r>
          </w:p>
        </w:tc>
      </w:tr>
      <w:tr w:rsidR="006E102F" w:rsidRPr="006E102F" w14:paraId="07BEDF71" w14:textId="77777777" w:rsidTr="005B6B49">
        <w:trPr>
          <w:trHeight w:val="230"/>
        </w:trPr>
        <w:tc>
          <w:tcPr>
            <w:tcW w:w="615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1CAF6662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bottom w:val="dashed" w:sz="4" w:space="0" w:color="auto"/>
            </w:tcBorders>
            <w:vAlign w:val="center"/>
          </w:tcPr>
          <w:p w14:paraId="0FF78430" w14:textId="77777777" w:rsidR="00770680" w:rsidRPr="006E102F" w:rsidRDefault="00770680" w:rsidP="005B6B4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dash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2596DCF6" w14:textId="77777777" w:rsidR="00770680" w:rsidRPr="006E102F" w:rsidRDefault="00770680" w:rsidP="005B6B4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7A793B3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S_8w_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2D9F4B2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4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E8D331E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17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EEF9A9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22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FECBA97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55%</w:t>
            </w:r>
          </w:p>
        </w:tc>
      </w:tr>
      <w:tr w:rsidR="006E102F" w:rsidRPr="006E102F" w14:paraId="7E80C870" w14:textId="77777777" w:rsidTr="005B6B49">
        <w:trPr>
          <w:trHeight w:val="230"/>
        </w:trPr>
        <w:tc>
          <w:tcPr>
            <w:tcW w:w="615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408EA873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bottom w:val="dashed" w:sz="4" w:space="0" w:color="auto"/>
            </w:tcBorders>
            <w:vAlign w:val="center"/>
          </w:tcPr>
          <w:p w14:paraId="3BE118AC" w14:textId="77777777" w:rsidR="00770680" w:rsidRPr="006E102F" w:rsidRDefault="00770680" w:rsidP="005B6B4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dash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457C509B" w14:textId="77777777" w:rsidR="00770680" w:rsidRPr="006E102F" w:rsidRDefault="00770680" w:rsidP="005B6B4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D2D2725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S_8w_3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43924D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655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3508856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1953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38B2874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459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C9BC27A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70%</w:t>
            </w:r>
          </w:p>
        </w:tc>
      </w:tr>
      <w:tr w:rsidR="006E102F" w:rsidRPr="006E102F" w14:paraId="01FDF908" w14:textId="77777777" w:rsidTr="005B6B49">
        <w:trPr>
          <w:trHeight w:val="230"/>
        </w:trPr>
        <w:tc>
          <w:tcPr>
            <w:tcW w:w="615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2D967649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bottom w:val="dashed" w:sz="4" w:space="0" w:color="auto"/>
            </w:tcBorders>
            <w:vAlign w:val="center"/>
          </w:tcPr>
          <w:p w14:paraId="0044A345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dash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64382BE3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dashed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9F8888B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S_8w_4</w:t>
            </w:r>
          </w:p>
        </w:tc>
        <w:tc>
          <w:tcPr>
            <w:tcW w:w="127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E9B25FF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4678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10D77E3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1990</w:t>
            </w:r>
          </w:p>
        </w:tc>
        <w:tc>
          <w:tcPr>
            <w:tcW w:w="99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CBD078C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2688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AD755A9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57%</w:t>
            </w:r>
          </w:p>
        </w:tc>
      </w:tr>
      <w:tr w:rsidR="006E102F" w:rsidRPr="006E102F" w14:paraId="105C079A" w14:textId="77777777" w:rsidTr="005B6B49">
        <w:trPr>
          <w:trHeight w:val="230"/>
        </w:trPr>
        <w:tc>
          <w:tcPr>
            <w:tcW w:w="615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07476A12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46" w:type="dxa"/>
            <w:vMerge w:val="restart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59BCF6ED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8wpc</w:t>
            </w:r>
          </w:p>
          <w:p w14:paraId="4159D062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Trout</w:t>
            </w:r>
          </w:p>
        </w:tc>
        <w:tc>
          <w:tcPr>
            <w:tcW w:w="850" w:type="dxa"/>
            <w:vMerge w:val="restart"/>
            <w:tcBorders>
              <w:top w:val="dashed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9C188B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Trout</w:t>
            </w:r>
          </w:p>
          <w:p w14:paraId="58665746" w14:textId="1CB28C11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(</w:t>
            </w:r>
            <w:r w:rsidR="00F35F6D" w:rsidRPr="006E102F">
              <w:rPr>
                <w:rFonts w:ascii="Times New Roman" w:eastAsia="Malgun Gothic" w:hAnsi="Times New Roman" w:cs="Times New Roman"/>
                <w:b/>
                <w:i/>
                <w:iCs/>
                <w:kern w:val="0"/>
                <w:sz w:val="18"/>
                <w:szCs w:val="18"/>
              </w:rPr>
              <w:t>n</w:t>
            </w:r>
            <w:r w:rsidR="00F35F6D" w:rsidRPr="006E102F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 = </w:t>
            </w:r>
            <w:r w:rsidRPr="006E102F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3)</w:t>
            </w:r>
          </w:p>
        </w:tc>
        <w:tc>
          <w:tcPr>
            <w:tcW w:w="850" w:type="dxa"/>
            <w:tcBorders>
              <w:top w:val="dashed" w:sz="4" w:space="0" w:color="auto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2EFCE8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T_8w_1</w:t>
            </w:r>
          </w:p>
        </w:tc>
        <w:tc>
          <w:tcPr>
            <w:tcW w:w="127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AA94060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4032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177286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1920</w:t>
            </w:r>
          </w:p>
        </w:tc>
        <w:tc>
          <w:tcPr>
            <w:tcW w:w="99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915BBD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2112</w:t>
            </w: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379526D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52%</w:t>
            </w:r>
          </w:p>
        </w:tc>
      </w:tr>
      <w:tr w:rsidR="006E102F" w:rsidRPr="006E102F" w14:paraId="58C469FF" w14:textId="77777777" w:rsidTr="005B6B49">
        <w:trPr>
          <w:trHeight w:val="230"/>
        </w:trPr>
        <w:tc>
          <w:tcPr>
            <w:tcW w:w="615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359C56EB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bottom w:val="single" w:sz="12" w:space="0" w:color="auto"/>
            </w:tcBorders>
            <w:vAlign w:val="center"/>
          </w:tcPr>
          <w:p w14:paraId="49BF4325" w14:textId="77777777" w:rsidR="00770680" w:rsidRPr="006E102F" w:rsidRDefault="00770680" w:rsidP="005B6B4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97FD11C" w14:textId="77777777" w:rsidR="00770680" w:rsidRPr="006E102F" w:rsidRDefault="00770680" w:rsidP="005B6B4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78603E0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T_8w_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4F8702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35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FB4160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17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607DE36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18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6E48B65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51%</w:t>
            </w:r>
          </w:p>
        </w:tc>
      </w:tr>
      <w:tr w:rsidR="006E102F" w:rsidRPr="006E102F" w14:paraId="77F8BB1C" w14:textId="77777777" w:rsidTr="005B6B49">
        <w:trPr>
          <w:trHeight w:val="242"/>
        </w:trPr>
        <w:tc>
          <w:tcPr>
            <w:tcW w:w="615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02234058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bottom w:val="single" w:sz="12" w:space="0" w:color="auto"/>
            </w:tcBorders>
            <w:vAlign w:val="center"/>
          </w:tcPr>
          <w:p w14:paraId="1D68283E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FDC95D0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C6C1B64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T_8w_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A63821A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17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682F0D1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10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85D65CF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7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2176E8C" w14:textId="77777777" w:rsidR="00770680" w:rsidRPr="006E102F" w:rsidRDefault="00770680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E102F">
              <w:rPr>
                <w:rFonts w:ascii="Times New Roman" w:eastAsia="Malgun Gothic" w:hAnsi="Times New Roman" w:cs="Times New Roman"/>
                <w:sz w:val="18"/>
                <w:szCs w:val="18"/>
              </w:rPr>
              <w:t>41%</w:t>
            </w:r>
          </w:p>
        </w:tc>
      </w:tr>
    </w:tbl>
    <w:p w14:paraId="1C2F219A" w14:textId="77777777" w:rsidR="00770680" w:rsidRPr="006E102F" w:rsidRDefault="00770680" w:rsidP="00770680">
      <w:pPr>
        <w:rPr>
          <w:rFonts w:ascii="Times New Roman" w:hAnsi="Times New Roman" w:cs="Times New Roman"/>
          <w:sz w:val="4"/>
          <w:szCs w:val="4"/>
        </w:rPr>
      </w:pPr>
    </w:p>
    <w:p w14:paraId="60E0D435" w14:textId="77777777" w:rsidR="00F35F6D" w:rsidRPr="006E102F" w:rsidRDefault="00F35F6D" w:rsidP="00770680">
      <w:pPr>
        <w:spacing w:line="240" w:lineRule="auto"/>
        <w:rPr>
          <w:rFonts w:ascii="Times New Roman" w:hAnsi="Times New Roman" w:cs="Times New Roman"/>
          <w:b/>
          <w:vertAlign w:val="superscript"/>
        </w:rPr>
      </w:pPr>
    </w:p>
    <w:p w14:paraId="5728D14F" w14:textId="6D823A64" w:rsidR="00770680" w:rsidRPr="006E102F" w:rsidRDefault="00770680" w:rsidP="00770680">
      <w:pPr>
        <w:spacing w:line="240" w:lineRule="auto"/>
        <w:rPr>
          <w:rFonts w:ascii="Times New Roman" w:hAnsi="Times New Roman" w:cs="Times New Roman"/>
          <w:bCs/>
        </w:rPr>
      </w:pPr>
      <w:r w:rsidRPr="006E102F">
        <w:rPr>
          <w:rFonts w:ascii="Times New Roman" w:hAnsi="Times New Roman" w:cs="Times New Roman"/>
          <w:bCs/>
          <w:vertAlign w:val="superscript"/>
        </w:rPr>
        <w:t>1</w:t>
      </w:r>
      <w:r w:rsidRPr="006E102F">
        <w:rPr>
          <w:rFonts w:ascii="Times New Roman" w:hAnsi="Times New Roman" w:cs="Times New Roman"/>
          <w:bCs/>
        </w:rPr>
        <w:t xml:space="preserve"> Total number of reads by Oxford nanopore after duplex basecalling.</w:t>
      </w:r>
    </w:p>
    <w:p w14:paraId="53F29EA9" w14:textId="38070B16" w:rsidR="00770680" w:rsidRPr="006E102F" w:rsidRDefault="00770680" w:rsidP="00770680">
      <w:pPr>
        <w:spacing w:line="240" w:lineRule="auto"/>
        <w:rPr>
          <w:rFonts w:ascii="Times New Roman" w:hAnsi="Times New Roman" w:cs="Times New Roman"/>
          <w:bCs/>
        </w:rPr>
      </w:pPr>
      <w:r w:rsidRPr="006E102F">
        <w:rPr>
          <w:rFonts w:ascii="Times New Roman" w:hAnsi="Times New Roman" w:cs="Times New Roman"/>
          <w:bCs/>
          <w:vertAlign w:val="superscript"/>
        </w:rPr>
        <w:t>2</w:t>
      </w:r>
      <w:r w:rsidRPr="006E102F">
        <w:rPr>
          <w:rFonts w:ascii="Times New Roman" w:hAnsi="Times New Roman" w:cs="Times New Roman"/>
          <w:bCs/>
        </w:rPr>
        <w:t xml:space="preserve"> Total number of unmapped reads onto the reference genome.</w:t>
      </w:r>
    </w:p>
    <w:p w14:paraId="1DBDA6DE" w14:textId="01410F1B" w:rsidR="00770680" w:rsidRPr="006E102F" w:rsidRDefault="00770680" w:rsidP="00770680">
      <w:pPr>
        <w:spacing w:line="240" w:lineRule="auto"/>
        <w:rPr>
          <w:rFonts w:ascii="Times New Roman" w:hAnsi="Times New Roman" w:cs="Times New Roman"/>
          <w:bCs/>
        </w:rPr>
      </w:pPr>
      <w:r w:rsidRPr="006E102F">
        <w:rPr>
          <w:rFonts w:ascii="Times New Roman" w:hAnsi="Times New Roman" w:cs="Times New Roman"/>
          <w:bCs/>
          <w:vertAlign w:val="superscript"/>
        </w:rPr>
        <w:t>3</w:t>
      </w:r>
      <w:r w:rsidRPr="006E102F">
        <w:rPr>
          <w:rFonts w:ascii="Times New Roman" w:hAnsi="Times New Roman" w:cs="Times New Roman"/>
          <w:bCs/>
        </w:rPr>
        <w:t xml:space="preserve"> Total number of reads that were uniquely mapped.</w:t>
      </w:r>
    </w:p>
    <w:p w14:paraId="0FB75497" w14:textId="37ED368E" w:rsidR="00770680" w:rsidRPr="006E102F" w:rsidRDefault="00770680" w:rsidP="00770680">
      <w:pPr>
        <w:spacing w:line="240" w:lineRule="auto"/>
        <w:rPr>
          <w:rFonts w:ascii="Times New Roman" w:hAnsi="Times New Roman" w:cs="Times New Roman"/>
        </w:rPr>
      </w:pPr>
      <w:r w:rsidRPr="006E102F">
        <w:rPr>
          <w:rFonts w:ascii="Times New Roman" w:hAnsi="Times New Roman" w:cs="Times New Roman"/>
          <w:bCs/>
          <w:vertAlign w:val="superscript"/>
        </w:rPr>
        <w:t>4</w:t>
      </w:r>
      <w:r w:rsidRPr="006E102F">
        <w:rPr>
          <w:rFonts w:ascii="Times New Roman" w:hAnsi="Times New Roman" w:cs="Times New Roman"/>
          <w:bCs/>
        </w:rPr>
        <w:t xml:space="preserve"> Percent of reads that were mapped onto the reference genome</w:t>
      </w:r>
      <w:r w:rsidRPr="006E102F">
        <w:rPr>
          <w:rFonts w:ascii="Times New Roman" w:hAnsi="Times New Roman" w:cs="Times New Roman"/>
        </w:rPr>
        <w:t xml:space="preserve">. </w:t>
      </w:r>
    </w:p>
    <w:p w14:paraId="0734D257" w14:textId="77777777" w:rsidR="002D5264" w:rsidRPr="006E102F" w:rsidRDefault="002D5264" w:rsidP="00770680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sectPr w:rsidR="002D5264" w:rsidRPr="006E102F" w:rsidSect="006E102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F7BF2E" w14:textId="77777777" w:rsidR="00554CF3" w:rsidRDefault="00554CF3" w:rsidP="00770680">
      <w:pPr>
        <w:spacing w:after="0" w:line="240" w:lineRule="auto"/>
      </w:pPr>
      <w:r>
        <w:separator/>
      </w:r>
    </w:p>
  </w:endnote>
  <w:endnote w:type="continuationSeparator" w:id="0">
    <w:p w14:paraId="12A21D89" w14:textId="77777777" w:rsidR="00554CF3" w:rsidRDefault="00554CF3" w:rsidP="007706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7610E6" w14:textId="77777777" w:rsidR="00554CF3" w:rsidRDefault="00554CF3" w:rsidP="00770680">
      <w:pPr>
        <w:spacing w:after="0" w:line="240" w:lineRule="auto"/>
      </w:pPr>
      <w:r>
        <w:separator/>
      </w:r>
    </w:p>
  </w:footnote>
  <w:footnote w:type="continuationSeparator" w:id="0">
    <w:p w14:paraId="056DCD0B" w14:textId="77777777" w:rsidR="00554CF3" w:rsidRDefault="00554CF3" w:rsidP="007706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revisionView w:markup="0"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169"/>
    <w:rsid w:val="002D5264"/>
    <w:rsid w:val="00554CF3"/>
    <w:rsid w:val="006E102F"/>
    <w:rsid w:val="00770680"/>
    <w:rsid w:val="00AA0169"/>
    <w:rsid w:val="00F35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C896CFE"/>
  <w15:chartTrackingRefBased/>
  <w15:docId w15:val="{EA22FA8C-641E-4579-BFC7-01994C130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0680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068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70680"/>
  </w:style>
  <w:style w:type="paragraph" w:styleId="Footer">
    <w:name w:val="footer"/>
    <w:basedOn w:val="Normal"/>
    <w:link w:val="FooterChar"/>
    <w:uiPriority w:val="99"/>
    <w:unhideWhenUsed/>
    <w:rsid w:val="0077068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706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96C873AAEA6B4428AACB684F114F411" ma:contentTypeVersion="6" ma:contentTypeDescription="Opprett et nytt dokument." ma:contentTypeScope="" ma:versionID="75f6f9e969c10dda8e459bd5d3b9dffc">
  <xsd:schema xmlns:xsd="http://www.w3.org/2001/XMLSchema" xmlns:xs="http://www.w3.org/2001/XMLSchema" xmlns:p="http://schemas.microsoft.com/office/2006/metadata/properties" xmlns:ns2="018ffdb9-c24b-4a0e-a918-cb6218dbd141" xmlns:ns3="5d24c774-8807-4b11-bfb3-94509d913846" targetNamespace="http://schemas.microsoft.com/office/2006/metadata/properties" ma:root="true" ma:fieldsID="de079dbfaa77451d3a6c8efd743bd0e4" ns2:_="" ns3:_="">
    <xsd:import namespace="018ffdb9-c24b-4a0e-a918-cb6218dbd141"/>
    <xsd:import namespace="5d24c774-8807-4b11-bfb3-94509d91384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8ffdb9-c24b-4a0e-a918-cb6218dbd1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24c774-8807-4b11-bfb3-94509d91384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055A81A-F815-43A7-80CE-F0BD0A92EA4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8A2893C-D6C8-403F-A636-FCD02DE7A2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8ffdb9-c24b-4a0e-a918-cb6218dbd141"/>
    <ds:schemaRef ds:uri="5d24c774-8807-4b11-bfb3-94509d9138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3B3A80C-21B6-419A-BC90-EBAD7AD32CE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2</Words>
  <Characters>1100</Characters>
  <Application>Microsoft Office Word</Application>
  <DocSecurity>0</DocSecurity>
  <Lines>9</Lines>
  <Paragraphs>2</Paragraphs>
  <ScaleCrop>false</ScaleCrop>
  <Company/>
  <LinksUpToDate>false</LinksUpToDate>
  <CharactersWithSpaces>1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, HyeongJin</dc:creator>
  <cp:keywords/>
  <dc:description/>
  <cp:lastModifiedBy>Manju  Pichandi</cp:lastModifiedBy>
  <cp:revision>3</cp:revision>
  <dcterms:created xsi:type="dcterms:W3CDTF">2024-06-28T09:36:00Z</dcterms:created>
  <dcterms:modified xsi:type="dcterms:W3CDTF">2024-07-16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96C873AAEA6B4428AACB684F114F411</vt:lpwstr>
  </property>
</Properties>
</file>